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F1B5B" w14:textId="77777777" w:rsidR="00CD2E8B" w:rsidRPr="006B3274" w:rsidRDefault="00CD2E8B" w:rsidP="00CD2E8B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t>Supplementary Figure 12. Proportions of cells with different RCNs in B2M, HLA-ABC, and HLA-DR positive and negative DLBCLs.</w:t>
      </w:r>
    </w:p>
    <w:p w14:paraId="04595531" w14:textId="77777777" w:rsidR="00CD2E8B" w:rsidRPr="006B3274" w:rsidRDefault="00CD2E8B" w:rsidP="00CD2E8B">
      <w:pPr>
        <w:spacing w:line="360" w:lineRule="auto"/>
        <w:rPr>
          <w:rFonts w:ascii="Arial" w:hAnsi="Arial" w:cs="Arial"/>
        </w:rPr>
      </w:pPr>
      <w:r w:rsidRPr="006B3274">
        <w:rPr>
          <w:rFonts w:ascii="Arial" w:hAnsi="Arial" w:cs="Arial"/>
          <w:noProof/>
        </w:rPr>
        <w:drawing>
          <wp:inline distT="0" distB="0" distL="0" distR="0" wp14:anchorId="7225F830" wp14:editId="35AF3CE7">
            <wp:extent cx="5994443" cy="8298180"/>
            <wp:effectExtent l="0" t="0" r="6350" b="7620"/>
            <wp:docPr id="1362824008" name="Picture 9" descr="A diagram of 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824008" name="Picture 9" descr="A diagram of red square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04"/>
                    <a:stretch/>
                  </pic:blipFill>
                  <pic:spPr bwMode="auto">
                    <a:xfrm>
                      <a:off x="0" y="0"/>
                      <a:ext cx="5997957" cy="8303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AF7207" w14:textId="77777777" w:rsidR="00CD2E8B" w:rsidRPr="006B3274" w:rsidRDefault="00CD2E8B" w:rsidP="00CD2E8B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lastRenderedPageBreak/>
        <w:t>Supplementary Figure 1</w:t>
      </w:r>
      <w:r w:rsidRPr="005A768D">
        <w:rPr>
          <w:rFonts w:ascii="Arial" w:hAnsi="Arial" w:cs="Arial"/>
          <w:b/>
          <w:bCs/>
        </w:rPr>
        <w:t>2</w:t>
      </w:r>
      <w:r w:rsidRPr="006B3274">
        <w:rPr>
          <w:rFonts w:ascii="Arial" w:hAnsi="Arial" w:cs="Arial"/>
          <w:b/>
          <w:bCs/>
        </w:rPr>
        <w:t xml:space="preserve">. Proportions of cells with different RCNs in B2M, HLA-ABC, and HLA-DR positive and negative DLBCLs. </w:t>
      </w:r>
    </w:p>
    <w:p w14:paraId="28B62FB7" w14:textId="77777777" w:rsidR="00CD2E8B" w:rsidRPr="006B3274" w:rsidRDefault="00CD2E8B" w:rsidP="00CD2E8B">
      <w:pPr>
        <w:spacing w:line="360" w:lineRule="auto"/>
        <w:rPr>
          <w:rFonts w:ascii="Arial" w:hAnsi="Arial" w:cs="Arial"/>
        </w:rPr>
      </w:pPr>
      <w:r w:rsidRPr="006B3274">
        <w:rPr>
          <w:rFonts w:ascii="Arial" w:hAnsi="Arial" w:cs="Arial"/>
        </w:rPr>
        <w:t>A-B) Heatmaps depicting the average proportions depicting the average proportions of cells with B cell rich with immune cells RCN1, CD8</w:t>
      </w:r>
      <w:r w:rsidRPr="006B3274">
        <w:rPr>
          <w:rFonts w:ascii="Arial" w:hAnsi="Arial" w:cs="Arial"/>
          <w:vertAlign w:val="superscript"/>
        </w:rPr>
        <w:t>+</w:t>
      </w:r>
      <w:r w:rsidRPr="006B3274">
        <w:rPr>
          <w:rFonts w:ascii="Arial" w:hAnsi="Arial" w:cs="Arial"/>
        </w:rPr>
        <w:t xml:space="preserve"> T cell rich RCN2, CD4</w:t>
      </w:r>
      <w:r w:rsidRPr="006B3274">
        <w:rPr>
          <w:rFonts w:ascii="Arial" w:hAnsi="Arial" w:cs="Arial"/>
          <w:vertAlign w:val="superscript"/>
        </w:rPr>
        <w:t>+</w:t>
      </w:r>
      <w:r w:rsidRPr="006B3274">
        <w:rPr>
          <w:rFonts w:ascii="Arial" w:hAnsi="Arial" w:cs="Arial"/>
        </w:rPr>
        <w:t xml:space="preserve"> T cell rich RCN3, PD-1</w:t>
      </w:r>
      <w:r w:rsidRPr="006B3274">
        <w:rPr>
          <w:rFonts w:ascii="Arial" w:hAnsi="Arial" w:cs="Arial"/>
          <w:vertAlign w:val="superscript"/>
        </w:rPr>
        <w:t>+</w:t>
      </w:r>
      <w:r w:rsidRPr="006B3274">
        <w:rPr>
          <w:rFonts w:ascii="Arial" w:hAnsi="Arial" w:cs="Arial"/>
        </w:rPr>
        <w:t xml:space="preserve"> cell rich RCN4, immune poor RCN5, M2-like macrophage/non-immune cell rich RCN6, PD-L1</w:t>
      </w:r>
      <w:r w:rsidRPr="006B3274">
        <w:rPr>
          <w:rFonts w:ascii="Arial" w:hAnsi="Arial" w:cs="Arial"/>
          <w:vertAlign w:val="superscript"/>
        </w:rPr>
        <w:t>+</w:t>
      </w:r>
      <w:r w:rsidRPr="006B3274">
        <w:rPr>
          <w:rFonts w:ascii="Arial" w:hAnsi="Arial" w:cs="Arial"/>
        </w:rPr>
        <w:t xml:space="preserve"> B cell rich RCN7, M2-like macrophage rich RCN8, B-cell rich with T cells RCN9, and PD-L1</w:t>
      </w:r>
      <w:r w:rsidRPr="006B3274">
        <w:rPr>
          <w:rFonts w:ascii="Arial" w:hAnsi="Arial" w:cs="Arial"/>
          <w:vertAlign w:val="superscript"/>
        </w:rPr>
        <w:t>+</w:t>
      </w:r>
      <w:r w:rsidRPr="006B3274">
        <w:rPr>
          <w:rFonts w:ascii="Arial" w:hAnsi="Arial" w:cs="Arial"/>
        </w:rPr>
        <w:t xml:space="preserve"> M2-like macrophage rich RCN10 neighborhoods in B2M (A) and HLA-ABC (B) positive and negative DLBCLs. </w:t>
      </w:r>
    </w:p>
    <w:p w14:paraId="705149A8" w14:textId="77777777" w:rsidR="00CD2E8B" w:rsidRPr="006B3274" w:rsidRDefault="00CD2E8B" w:rsidP="00CD2E8B">
      <w:pPr>
        <w:spacing w:line="360" w:lineRule="auto"/>
        <w:rPr>
          <w:rFonts w:ascii="Arial" w:hAnsi="Arial" w:cs="Arial"/>
        </w:rPr>
      </w:pPr>
      <w:r w:rsidRPr="006B3274">
        <w:rPr>
          <w:rFonts w:ascii="Arial" w:hAnsi="Arial" w:cs="Arial"/>
        </w:rPr>
        <w:t xml:space="preserve">C-D) Boxplots depicting the proportions of cells with RCN1 (C) and RCN4 (D) neighborhoods in HLA-ABC positive and negative DLBCLs. </w:t>
      </w:r>
    </w:p>
    <w:p w14:paraId="7983AB7D" w14:textId="77777777" w:rsidR="00CD2E8B" w:rsidRPr="006B3274" w:rsidRDefault="00CD2E8B" w:rsidP="00CD2E8B">
      <w:pPr>
        <w:spacing w:line="360" w:lineRule="auto"/>
        <w:rPr>
          <w:rFonts w:ascii="Arial" w:hAnsi="Arial" w:cs="Arial"/>
        </w:rPr>
      </w:pPr>
      <w:r w:rsidRPr="006B3274">
        <w:rPr>
          <w:rFonts w:ascii="Arial" w:hAnsi="Arial" w:cs="Arial"/>
        </w:rPr>
        <w:t xml:space="preserve">E) A heatmap depicting the proportions of cells with RCN1-RCN10 neighborhoods in HLA-DR positive and negative DLBCLs. </w:t>
      </w:r>
    </w:p>
    <w:p w14:paraId="4B56C52F" w14:textId="77777777" w:rsidR="00CD2E8B" w:rsidRPr="006B3274" w:rsidRDefault="00CD2E8B" w:rsidP="00CD2E8B">
      <w:pPr>
        <w:spacing w:line="360" w:lineRule="auto"/>
        <w:rPr>
          <w:rFonts w:ascii="Arial" w:hAnsi="Arial" w:cs="Arial"/>
        </w:rPr>
      </w:pPr>
      <w:r w:rsidRPr="006B3274">
        <w:rPr>
          <w:rFonts w:ascii="Arial" w:hAnsi="Arial" w:cs="Arial"/>
        </w:rPr>
        <w:t>F-G) Boxplots depicting the proportions of cells with RCN6 (F) and RCN9 (G) neighborhoods in HLA-DR positive and negative DLBCLs.</w:t>
      </w:r>
    </w:p>
    <w:p w14:paraId="48AAF403" w14:textId="77777777" w:rsidR="004952A8" w:rsidRDefault="004952A8"/>
    <w:sectPr w:rsidR="004952A8" w:rsidSect="00D3136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E8B"/>
    <w:rsid w:val="00114469"/>
    <w:rsid w:val="001218F4"/>
    <w:rsid w:val="004952A8"/>
    <w:rsid w:val="0086336B"/>
    <w:rsid w:val="00CD2E8B"/>
    <w:rsid w:val="00D01E62"/>
    <w:rsid w:val="00D3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51303"/>
  <w15:chartTrackingRefBased/>
  <w15:docId w15:val="{9DE10056-CD12-4AC5-B97C-83117A86C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E8B"/>
  </w:style>
  <w:style w:type="paragraph" w:styleId="Heading1">
    <w:name w:val="heading 1"/>
    <w:basedOn w:val="Normal"/>
    <w:next w:val="Normal"/>
    <w:link w:val="Heading1Char"/>
    <w:uiPriority w:val="9"/>
    <w:qFormat/>
    <w:rsid w:val="00CD2E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E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E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E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E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E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E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E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E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E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E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E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E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E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E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E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E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E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2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E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2E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E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2E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E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2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E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E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976</Characters>
  <Application>Microsoft Office Word</Application>
  <DocSecurity>0</DocSecurity>
  <Lines>8</Lines>
  <Paragraphs>2</Paragraphs>
  <ScaleCrop>false</ScaleCrop>
  <Company>University of Helsinki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io, Matias O</dc:creator>
  <cp:keywords/>
  <dc:description/>
  <cp:lastModifiedBy>Autio, Matias O</cp:lastModifiedBy>
  <cp:revision>1</cp:revision>
  <dcterms:created xsi:type="dcterms:W3CDTF">2025-06-16T19:46:00Z</dcterms:created>
  <dcterms:modified xsi:type="dcterms:W3CDTF">2025-06-16T19:47:00Z</dcterms:modified>
</cp:coreProperties>
</file>